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9B99" w14:textId="12659483" w:rsidR="00090FD7" w:rsidRPr="00040302" w:rsidRDefault="00090FD7" w:rsidP="00090FD7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le 5: </w:t>
      </w:r>
      <w:r w:rsidRPr="000403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equency of SISTER-defined strategies evaluated in included studi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546"/>
        <w:gridCol w:w="3792"/>
        <w:gridCol w:w="2676"/>
        <w:gridCol w:w="7440"/>
      </w:tblGrid>
      <w:tr w:rsidR="00090FD7" w:rsidRPr="00465A89" w14:paraId="7E947300" w14:textId="77777777" w:rsidTr="00856C01">
        <w:trPr>
          <w:tblHeader/>
        </w:trPr>
        <w:tc>
          <w:tcPr>
            <w:tcW w:w="546" w:type="dxa"/>
          </w:tcPr>
          <w:p w14:paraId="1334367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3792" w:type="dxa"/>
          </w:tcPr>
          <w:p w14:paraId="551B47A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78270844"/>
            <w:r w:rsidRPr="00465A89">
              <w:rPr>
                <w:rFonts w:ascii="Times New Roman" w:hAnsi="Times New Roman" w:cs="Times New Roman"/>
                <w:b/>
                <w:bCs/>
              </w:rPr>
              <w:t>SISTER-defined strategy</w:t>
            </w:r>
          </w:p>
        </w:tc>
        <w:tc>
          <w:tcPr>
            <w:tcW w:w="2676" w:type="dxa"/>
          </w:tcPr>
          <w:p w14:paraId="1297CCC0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5A89"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nd percentage </w:t>
            </w:r>
            <w:r w:rsidRPr="00465A89">
              <w:rPr>
                <w:rFonts w:ascii="Times New Roman" w:hAnsi="Times New Roman" w:cs="Times New Roman"/>
                <w:b/>
                <w:bCs/>
              </w:rPr>
              <w:t>of studies testing strategy</w:t>
            </w:r>
          </w:p>
        </w:tc>
        <w:tc>
          <w:tcPr>
            <w:tcW w:w="7440" w:type="dxa"/>
          </w:tcPr>
          <w:p w14:paraId="64968C6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090FD7" w:rsidRPr="00465A89" w14:paraId="5EA478F6" w14:textId="77777777" w:rsidTr="00856C01">
        <w:tc>
          <w:tcPr>
            <w:tcW w:w="546" w:type="dxa"/>
          </w:tcPr>
          <w:p w14:paraId="200CBA5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2" w:type="dxa"/>
          </w:tcPr>
          <w:p w14:paraId="23547DE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Conduct ongoing train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76" w:type="dxa"/>
          </w:tcPr>
          <w:p w14:paraId="7B6E1360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 (67%)</w:t>
            </w:r>
          </w:p>
        </w:tc>
        <w:tc>
          <w:tcPr>
            <w:tcW w:w="7440" w:type="dxa"/>
          </w:tcPr>
          <w:p w14:paraId="48EA46A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R1c2thPC9BdXRob3I+PFllYXI+MjAxNDwvWWVhcj48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R1c2thPC9BdXRob3I+PFllYXI+MjAxNDwvWWVhcj48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nyon et al., 2016; Becker et al., 2014; Bradshaw et al., 2010; Bradshaw et al., 2008; Cook et al., 2015; Fallon et al., 2018; Freeman et al., 2014; Livet et al., 2018; Lohrmann et al., 2008; McDaniel &amp; Bloomfield, 2020; Mendenhall et al., 2013; Oliver et al., 2015; Poduska &amp; Kurki, 2014; von der Embse et al., 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3DF44000" w14:textId="77777777" w:rsidTr="00856C01">
        <w:tc>
          <w:tcPr>
            <w:tcW w:w="546" w:type="dxa"/>
          </w:tcPr>
          <w:p w14:paraId="66C1537A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2" w:type="dxa"/>
          </w:tcPr>
          <w:p w14:paraId="21AC4E8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Provide ongoing consultation/coaching</w:t>
            </w:r>
          </w:p>
        </w:tc>
        <w:tc>
          <w:tcPr>
            <w:tcW w:w="2676" w:type="dxa"/>
          </w:tcPr>
          <w:p w14:paraId="6A4E724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 (67%)</w:t>
            </w:r>
          </w:p>
        </w:tc>
        <w:tc>
          <w:tcPr>
            <w:tcW w:w="7440" w:type="dxa"/>
          </w:tcPr>
          <w:p w14:paraId="5E820B3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yMDE0PC9ZZWFyPjxS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yMDE0PC9ZZWFyPjxS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nyon et al., 2016; Becker et al., 2014; Bradshaw et al., 2010; Bradshaw et al., 2008; Cook et al., 2015; Hagermoser Sanetti et al., 2018; Johnson et al., 2018; Lohrmann et al., 2008; McDaniel &amp; Bloomfield, 2020; Mendenhall et al., 2013; Pas et al., 2015; Poduska &amp; Kurki, 2014; Reinke et al., 2012; von der Embse et al., 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398100A7" w14:textId="77777777" w:rsidTr="00856C01">
        <w:tc>
          <w:tcPr>
            <w:tcW w:w="546" w:type="dxa"/>
          </w:tcPr>
          <w:p w14:paraId="5E481AB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2" w:type="dxa"/>
          </w:tcPr>
          <w:p w14:paraId="0F369D3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Audit and provide feedback</w:t>
            </w:r>
          </w:p>
        </w:tc>
        <w:tc>
          <w:tcPr>
            <w:tcW w:w="2676" w:type="dxa"/>
          </w:tcPr>
          <w:p w14:paraId="3D3A885F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5059ABAE">
              <w:rPr>
                <w:rFonts w:ascii="Times New Roman" w:hAnsi="Times New Roman" w:cs="Times New Roman"/>
              </w:rPr>
              <w:t>5 (24%)</w:t>
            </w:r>
          </w:p>
        </w:tc>
        <w:tc>
          <w:tcPr>
            <w:tcW w:w="7440" w:type="dxa"/>
          </w:tcPr>
          <w:p w14:paraId="098E773C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ZldDwvQXV0aG9yPjxZZWFyPjIwMTg8L1llYXI+PFJl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ZldDwvQXV0aG9yPjxZZWFyPjIwMTg8L1llYXI+PFJl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allon et al., 2018; Freeman et al., 2014; Livet et al., 2018; Oliver et al., 2015; von der Embse et al., 20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1175305D" w14:textId="77777777" w:rsidTr="00856C01">
        <w:trPr>
          <w:trHeight w:val="369"/>
        </w:trPr>
        <w:tc>
          <w:tcPr>
            <w:tcW w:w="546" w:type="dxa"/>
          </w:tcPr>
          <w:p w14:paraId="2502E7E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2" w:type="dxa"/>
          </w:tcPr>
          <w:p w14:paraId="7B88401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Provide local technical assistance</w:t>
            </w:r>
          </w:p>
        </w:tc>
        <w:tc>
          <w:tcPr>
            <w:tcW w:w="2676" w:type="dxa"/>
          </w:tcPr>
          <w:p w14:paraId="350FC01F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65A8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440" w:type="dxa"/>
          </w:tcPr>
          <w:p w14:paraId="384A323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29uPC9BdXRob3I+PFllYXI+MjAxODwvWWVhcj48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29uPC9BdXRob3I+PFllYXI+MjAxODwvWWVhcj48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Johnson et al., 2018; Livet et al., 2018; Lohrmann et al., 2008; Pas et al.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4CEC1717" w14:textId="77777777" w:rsidTr="00856C01">
        <w:tc>
          <w:tcPr>
            <w:tcW w:w="546" w:type="dxa"/>
          </w:tcPr>
          <w:p w14:paraId="57CD251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2" w:type="dxa"/>
          </w:tcPr>
          <w:p w14:paraId="7414E43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Inform local opinion leaders</w:t>
            </w:r>
          </w:p>
        </w:tc>
        <w:tc>
          <w:tcPr>
            <w:tcW w:w="2676" w:type="dxa"/>
          </w:tcPr>
          <w:p w14:paraId="6084957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7440" w:type="dxa"/>
          </w:tcPr>
          <w:p w14:paraId="5966843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2hybWFubjwvQXV0aG9yPjxZZWFyPjIwMDg8L1llYXI+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2hybWFubjwvQXV0aG9yPjxZZWFyPjIwMDg8L1llYXI+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; Hudson et al., 2020; Lohrman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533E5DB2" w14:textId="77777777" w:rsidTr="00856C01">
        <w:tc>
          <w:tcPr>
            <w:tcW w:w="546" w:type="dxa"/>
          </w:tcPr>
          <w:p w14:paraId="183E9BA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2" w:type="dxa"/>
          </w:tcPr>
          <w:p w14:paraId="34E64EC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Improve implementers’ buy-in</w:t>
            </w:r>
          </w:p>
        </w:tc>
        <w:tc>
          <w:tcPr>
            <w:tcW w:w="2676" w:type="dxa"/>
          </w:tcPr>
          <w:p w14:paraId="026809F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7440" w:type="dxa"/>
          </w:tcPr>
          <w:p w14:paraId="6C53505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NTwvWWVhcj48UmVj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NTwvWWVhcj48UmVj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Cook et al., 2015; Leadbeater et al., 2012; Lohrman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4F4AED28" w14:textId="77777777" w:rsidTr="00856C01">
        <w:tc>
          <w:tcPr>
            <w:tcW w:w="546" w:type="dxa"/>
          </w:tcPr>
          <w:p w14:paraId="1A9D4DB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2" w:type="dxa"/>
          </w:tcPr>
          <w:p w14:paraId="1FBADCA4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Use train-the-trainer strategies</w:t>
            </w:r>
          </w:p>
        </w:tc>
        <w:tc>
          <w:tcPr>
            <w:tcW w:w="2676" w:type="dxa"/>
          </w:tcPr>
          <w:p w14:paraId="5EAF48C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%)</w:t>
            </w:r>
          </w:p>
        </w:tc>
        <w:tc>
          <w:tcPr>
            <w:tcW w:w="7440" w:type="dxa"/>
          </w:tcPr>
          <w:p w14:paraId="05880C4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nlvbjwvQXV0aG9yPjxZZWFyPjIwMTY8L1llYXI+PFJl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nlvbjwvQXV0aG9yPjxZZWFyPjIwMTY8L1llYXI+PFJl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nyon et al., 2016; Bradshaw et al., 2010; Cook et al.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7BD29353" w14:textId="77777777" w:rsidTr="00856C01">
        <w:tc>
          <w:tcPr>
            <w:tcW w:w="546" w:type="dxa"/>
          </w:tcPr>
          <w:p w14:paraId="087905A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2" w:type="dxa"/>
          </w:tcPr>
          <w:p w14:paraId="25DB982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Increase demand and expectations for implementation</w:t>
            </w:r>
          </w:p>
        </w:tc>
        <w:tc>
          <w:tcPr>
            <w:tcW w:w="2676" w:type="dxa"/>
          </w:tcPr>
          <w:p w14:paraId="74684BD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7440" w:type="dxa"/>
          </w:tcPr>
          <w:p w14:paraId="6032116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ohrmann&lt;/Author&gt;&lt;Year&gt;2008&lt;/Year&gt;&lt;RecNum&gt;1861&lt;/RecNum&gt;&lt;DisplayText&gt;(Freeman et al., 2014; Lohrmann et al., 2008)&lt;/DisplayText&gt;&lt;record&gt;&lt;rec-number&gt;1861&lt;/rec-number&gt;&lt;foreign-keys&gt;&lt;key app="EN" db-id="x20fwe0f8dwprvedrx3vpwt7ssfzsda0ards" timestamp="1630469581"&gt;1861&lt;/key&gt;&lt;/foreign-keys&gt;&lt;ref-type name="Journal Article"&gt;17&lt;/ref-type&gt;&lt;contributors&gt;&lt;authors&gt;&lt;author&gt;Lohrmann, Sharon&lt;/author&gt;&lt;author&gt;Forman, Susan&lt;/author&gt;&lt;author&gt;Martin, Stacy&lt;/author&gt;&lt;author&gt;Palmieri, Mark&lt;/author&gt;&lt;/authors&gt;&lt;/contributors&gt;&lt;titles&gt;&lt;title&gt;Understanding school personnel&amp;apos;s resistance to adopting schoolwide positive behavior support at a universal level of intervention&lt;/title&gt;&lt;secondary-title&gt;Journal of Positive Behavior Interventions&lt;/secondary-title&gt;&lt;/titles&gt;&lt;periodical&gt;&lt;full-title&gt;Journal of Positive Behavior Interventions&lt;/full-title&gt;&lt;/periodical&gt;&lt;pages&gt;256-269&lt;/pages&gt;&lt;volume&gt;10&lt;/volume&gt;&lt;number&gt;4&lt;/number&gt;&lt;dates&gt;&lt;year&gt;2008&lt;/year&gt;&lt;/dates&gt;&lt;isbn&gt;1098-3007&lt;/isbn&gt;&lt;urls&gt;&lt;/urls&gt;&lt;electronic-resource-num&gt;10.1177/1098300708318963&lt;/electronic-resource-num&gt;&lt;/record&gt;&lt;/Cite&gt;&lt;Cite&gt;&lt;Author&gt;Freeman&lt;/Author&gt;&lt;Year&gt;2014&lt;/Year&gt;&lt;RecNum&gt;1790&lt;/RecNum&gt;&lt;record&gt;&lt;rec-number&gt;1790&lt;/rec-number&gt;&lt;foreign-keys&gt;&lt;key app="EN" db-id="x20fwe0f8dwprvedrx3vpwt7ssfzsda0ards" timestamp="1625811262"&gt;1790&lt;/key&gt;&lt;/foreign-keys&gt;&lt;ref-type name="Journal Article"&gt;17&lt;/ref-type&gt;&lt;contributors&gt;&lt;authors&gt;&lt;author&gt;Freeman, Elizabeth.&lt;/author&gt;&lt;author&gt;Wertheim, Eleanor H.&lt;/author&gt;&lt;author&gt;Trinder, Margot.&lt;/author&gt;&lt;/authors&gt;&lt;/contributors&gt;&lt;titles&gt;&lt;title&gt;Teacher perspectives on factors facilitating implementation of whole school approaches for resolving conflict&lt;/title&gt;&lt;secondary-title&gt;British Educational Research Journal&lt;/secondary-title&gt;&lt;/titles&gt;&lt;periodical&gt;&lt;full-title&gt;British Educational Research Journal&lt;/full-title&gt;&lt;/periodical&gt;&lt;pages&gt;847-868&lt;/pages&gt;&lt;volume&gt;40&lt;/volume&gt;&lt;number&gt;5&lt;/number&gt;&lt;dates&gt;&lt;year&gt;2014&lt;/year&gt;&lt;/dates&gt;&lt;isbn&gt;0141-1926&lt;/isbn&gt;&lt;urls&gt;&lt;/urls&gt;&lt;electronic-resource-num&gt;10.1002/berj.3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; Lohrman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64751F5B" w14:textId="77777777" w:rsidTr="00856C01">
        <w:tc>
          <w:tcPr>
            <w:tcW w:w="546" w:type="dxa"/>
          </w:tcPr>
          <w:p w14:paraId="586AE17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2" w:type="dxa"/>
          </w:tcPr>
          <w:p w14:paraId="17589E6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Organize school personnel implementation team meetings</w:t>
            </w:r>
          </w:p>
        </w:tc>
        <w:tc>
          <w:tcPr>
            <w:tcW w:w="2676" w:type="dxa"/>
          </w:tcPr>
          <w:p w14:paraId="3DC2694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  <w:p w14:paraId="664EA78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40" w:type="dxa"/>
          </w:tcPr>
          <w:p w14:paraId="727DF03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14&lt;/Year&gt;&lt;RecNum&gt;1790&lt;/RecNum&gt;&lt;DisplayText&gt;(Freeman et al., 2014; Hudson et al., 2020)&lt;/DisplayText&gt;&lt;record&gt;&lt;rec-number&gt;1790&lt;/rec-number&gt;&lt;foreign-keys&gt;&lt;key app="EN" db-id="x20fwe0f8dwprvedrx3vpwt7ssfzsda0ards" timestamp="1625811262"&gt;1790&lt;/key&gt;&lt;/foreign-keys&gt;&lt;ref-type name="Journal Article"&gt;17&lt;/ref-type&gt;&lt;contributors&gt;&lt;authors&gt;&lt;author&gt;Freeman, Elizabeth.&lt;/author&gt;&lt;author&gt;Wertheim, Eleanor H.&lt;/author&gt;&lt;author&gt;Trinder, Margot.&lt;/author&gt;&lt;/authors&gt;&lt;/contributors&gt;&lt;titles&gt;&lt;title&gt;Teacher perspectives on factors facilitating implementation of whole school approaches for resolving conflict&lt;/title&gt;&lt;secondary-title&gt;British Educational Research Journal&lt;/secondary-title&gt;&lt;/titles&gt;&lt;periodical&gt;&lt;full-title&gt;British Educational Research Journal&lt;/full-title&gt;&lt;/periodical&gt;&lt;pages&gt;847-868&lt;/pages&gt;&lt;volume&gt;40&lt;/volume&gt;&lt;number&gt;5&lt;/number&gt;&lt;dates&gt;&lt;year&gt;2014&lt;/year&gt;&lt;/dates&gt;&lt;isbn&gt;0141-1926&lt;/isbn&gt;&lt;urls&gt;&lt;/urls&gt;&lt;electronic-resource-num&gt;10.1002/berj.3116&lt;/electronic-resource-num&gt;&lt;/record&gt;&lt;/Cite&gt;&lt;Cite&gt;&lt;Author&gt;Hudson&lt;/Author&gt;&lt;Year&gt;2020&lt;/Year&gt;&lt;RecNum&gt;1791&lt;/RecNum&gt;&lt;record&gt;&lt;rec-number&gt;1791&lt;/rec-number&gt;&lt;foreign-keys&gt;&lt;key app="EN" db-id="x20fwe0f8dwprvedrx3vpwt7ssfzsda0ards" timestamp="1625811363"&gt;1791&lt;/key&gt;&lt;/foreign-keys&gt;&lt;ref-type name="Journal Article"&gt;17&lt;/ref-type&gt;&lt;contributors&gt;&lt;authors&gt;&lt;author&gt;Hudson, Kristian G.&lt;/author&gt;&lt;author&gt;Lawton, Rebecca.&lt;/author&gt;&lt;author&gt;Hugh-Jones, Siobhan.&lt;/author&gt;&lt;/authors&gt;&lt;/contributors&gt;&lt;titles&gt;&lt;title&gt;Factors affecting the implementation of a whole school mindfulness program: a qualitative study using the consolidated framework for implementation research&lt;/title&gt;&lt;secondary-title&gt;BMC Health Services Research&lt;/secondary-title&gt;&lt;/titles&gt;&lt;periodical&gt;&lt;full-title&gt;BMC Health Services Research&lt;/full-title&gt;&lt;/periodical&gt;&lt;pages&gt;1-13&lt;/pages&gt;&lt;volume&gt;20&lt;/volume&gt;&lt;number&gt;1&lt;/number&gt;&lt;dates&gt;&lt;year&gt;2020&lt;/year&gt;&lt;/dates&gt;&lt;isbn&gt;1472-6963&lt;/isbn&gt;&lt;urls&gt;&lt;/urls&gt;&lt;electronic-resource-num&gt;10.21203/rs.2.19426/v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; Hudson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4CE2343E" w14:textId="77777777" w:rsidTr="00856C01">
        <w:tc>
          <w:tcPr>
            <w:tcW w:w="546" w:type="dxa"/>
          </w:tcPr>
          <w:p w14:paraId="7C40DAD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3792" w:type="dxa"/>
          </w:tcPr>
          <w:p w14:paraId="5F197DA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Identify and prepare champions</w:t>
            </w:r>
          </w:p>
        </w:tc>
        <w:tc>
          <w:tcPr>
            <w:tcW w:w="2676" w:type="dxa"/>
          </w:tcPr>
          <w:p w14:paraId="6FF6EF3F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7440" w:type="dxa"/>
          </w:tcPr>
          <w:p w14:paraId="6F4533D4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Rzb248L0F1dGhvcj48WWVhcj4yMDIwPC9ZZWFyPjxS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Rzb248L0F1dGhvcj48WWVhcj4yMDIwPC9ZZWFyPjxS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udson et al., 2020; Leadbeater et al.,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47B2DA28" w14:textId="77777777" w:rsidTr="00856C01">
        <w:tc>
          <w:tcPr>
            <w:tcW w:w="546" w:type="dxa"/>
          </w:tcPr>
          <w:p w14:paraId="1CFAFB7A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92" w:type="dxa"/>
          </w:tcPr>
          <w:p w14:paraId="638E3FB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Distribute educational materials</w:t>
            </w:r>
          </w:p>
        </w:tc>
        <w:tc>
          <w:tcPr>
            <w:tcW w:w="2676" w:type="dxa"/>
          </w:tcPr>
          <w:p w14:paraId="632EA1B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%)</w:t>
            </w:r>
          </w:p>
        </w:tc>
        <w:tc>
          <w:tcPr>
            <w:tcW w:w="7440" w:type="dxa"/>
          </w:tcPr>
          <w:p w14:paraId="0EFE2A8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ZldDwvQXV0aG9yPjxZZWFyPjIwMTg8L1llYXI+PFJl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ZldDwvQXV0aG9yPjxZZWFyPjIwMTg8L1llYXI+PFJl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allon et al., 2018; Livet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20BA4051" w14:textId="77777777" w:rsidTr="00856C01">
        <w:tc>
          <w:tcPr>
            <w:tcW w:w="546" w:type="dxa"/>
          </w:tcPr>
          <w:p w14:paraId="33680B32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92" w:type="dxa"/>
          </w:tcPr>
          <w:p w14:paraId="39824EC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Conduct local needs assessment</w:t>
            </w:r>
          </w:p>
        </w:tc>
        <w:tc>
          <w:tcPr>
            <w:tcW w:w="2676" w:type="dxa"/>
          </w:tcPr>
          <w:p w14:paraId="5714614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%)</w:t>
            </w:r>
          </w:p>
        </w:tc>
        <w:tc>
          <w:tcPr>
            <w:tcW w:w="7440" w:type="dxa"/>
          </w:tcPr>
          <w:p w14:paraId="43E419B0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29uPC9BdXRob3I+PFllYXI+MjAxODwvWWVhcj48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29uPC9BdXRob3I+PFllYXI+MjAxODwvWWVhcj48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Johnson et al., 2018; Pas et al.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78DA964A" w14:textId="77777777" w:rsidTr="00856C01">
        <w:tc>
          <w:tcPr>
            <w:tcW w:w="546" w:type="dxa"/>
          </w:tcPr>
          <w:p w14:paraId="244232E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92" w:type="dxa"/>
          </w:tcPr>
          <w:p w14:paraId="1AA87D3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Make training dynamic</w:t>
            </w:r>
          </w:p>
        </w:tc>
        <w:tc>
          <w:tcPr>
            <w:tcW w:w="2676" w:type="dxa"/>
          </w:tcPr>
          <w:p w14:paraId="4CD8C65A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333E51F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cker&lt;/Author&gt;&lt;Year&gt;2014&lt;/Year&gt;&lt;RecNum&gt;1895&lt;/RecNum&gt;&lt;DisplayText&gt;(Becker et al., 2014)&lt;/DisplayText&gt;&lt;record&gt;&lt;rec-number&gt;1895&lt;/rec-number&gt;&lt;foreign-keys&gt;&lt;key app="EN" db-id="x20fwe0f8dwprvedrx3vpwt7ssfzsda0ards" timestamp="1632792500"&gt;1895&lt;/key&gt;&lt;/foreign-keys&gt;&lt;ref-type name="Journal Article"&gt;17&lt;/ref-type&gt;&lt;contributors&gt;&lt;authors&gt;&lt;author&gt;Becker, Kimberly D&lt;/author&gt;&lt;author&gt;Bohnenkamp, Jill&lt;/author&gt;&lt;author&gt;Domitrovich, Celene&lt;/author&gt;&lt;author&gt;Keperling, Jennifer P&lt;/author&gt;&lt;author&gt;Ialongo, Nicholas S&lt;/author&gt;&lt;/authors&gt;&lt;/contributors&gt;&lt;titles&gt;&lt;title&gt;Online training for teachers delivering evidence-based preventive interventions&lt;/title&gt;&lt;secondary-title&gt;School Mental Health&lt;/secondary-title&gt;&lt;/titles&gt;&lt;periodical&gt;&lt;full-title&gt;School Mental Health&lt;/full-title&gt;&lt;/periodical&gt;&lt;pages&gt;225-236&lt;/pages&gt;&lt;volume&gt;6&lt;/volume&gt;&lt;number&gt;4&lt;/number&gt;&lt;dates&gt;&lt;year&gt;2014&lt;/year&gt;&lt;/dates&gt;&lt;isbn&gt;1866-2625&lt;/isbn&gt;&lt;urls&gt;&lt;/urls&gt;&lt;electronic-resource-num&gt;10.1007/s10567-013-0134-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Becker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098CCF2B" w14:textId="77777777" w:rsidTr="00856C01">
        <w:tc>
          <w:tcPr>
            <w:tcW w:w="546" w:type="dxa"/>
          </w:tcPr>
          <w:p w14:paraId="74C48BD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92" w:type="dxa"/>
          </w:tcPr>
          <w:p w14:paraId="3336AE9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Remind school personnel</w:t>
            </w:r>
          </w:p>
        </w:tc>
        <w:tc>
          <w:tcPr>
            <w:tcW w:w="2676" w:type="dxa"/>
          </w:tcPr>
          <w:p w14:paraId="53D3F8A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05F7ABF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allon&lt;/Author&gt;&lt;Year&gt;2018&lt;/Year&gt;&lt;RecNum&gt;1736&lt;/RecNum&gt;&lt;DisplayText&gt;(Fallon et al., 2018)&lt;/DisplayText&gt;&lt;record&gt;&lt;rec-number&gt;1736&lt;/rec-number&gt;&lt;foreign-keys&gt;&lt;key app="EN" db-id="x20fwe0f8dwprvedrx3vpwt7ssfzsda0ards" timestamp="1619241829"&gt;1736&lt;/key&gt;&lt;/foreign-keys&gt;&lt;ref-type name="Journal Article"&gt;17&lt;/ref-type&gt;&lt;contributors&gt;&lt;authors&gt;&lt;author&gt;Fallon, Lindsay M&lt;/author&gt;&lt;author&gt;Collier-Meek, Melissa A&lt;/author&gt;&lt;author&gt;Kurtz, Kathryn D&lt;/author&gt;&lt;author&gt;DeFouw, Emily R&lt;/author&gt;&lt;/authors&gt;&lt;/contributors&gt;&lt;titles&gt;&lt;title&gt;Emailed implementation supports to promote treatment integrity: Comparing the effectiveness and acceptability of prompts and performance feedback&lt;/title&gt;&lt;secondary-title&gt;Journal of School Psychology&lt;/secondary-title&gt;&lt;/titles&gt;&lt;periodical&gt;&lt;full-title&gt;Journal of school psychology&lt;/full-title&gt;&lt;/periodical&gt;&lt;pages&gt;113-128&lt;/pages&gt;&lt;volume&gt;68&lt;/volume&gt;&lt;dates&gt;&lt;year&gt;2018&lt;/year&gt;&lt;/dates&gt;&lt;isbn&gt;0022-4405&lt;/isbn&gt;&lt;urls&gt;&lt;/urls&gt;&lt;electronic-resource-num&gt;10.1016/j.jsp.2018.03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allon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07CD08C3" w14:textId="77777777" w:rsidTr="00856C01">
        <w:tc>
          <w:tcPr>
            <w:tcW w:w="546" w:type="dxa"/>
          </w:tcPr>
          <w:p w14:paraId="79F44D14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92" w:type="dxa"/>
          </w:tcPr>
          <w:p w14:paraId="2C3DFBC4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Develop instruments to monitor and evaluate core components of the innovation/new practice</w:t>
            </w:r>
          </w:p>
        </w:tc>
        <w:tc>
          <w:tcPr>
            <w:tcW w:w="2676" w:type="dxa"/>
          </w:tcPr>
          <w:p w14:paraId="60F05FA6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00924E28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liver&lt;/Author&gt;&lt;Year&gt;2015&lt;/Year&gt;&lt;RecNum&gt;1888&lt;/RecNum&gt;&lt;DisplayText&gt;(Oliver et al., 2015)&lt;/DisplayText&gt;&lt;record&gt;&lt;rec-number&gt;1888&lt;/rec-number&gt;&lt;foreign-keys&gt;&lt;key app="EN" db-id="x20fwe0f8dwprvedrx3vpwt7ssfzsda0ards" timestamp="1630984468"&gt;1888&lt;/key&gt;&lt;/foreign-keys&gt;&lt;ref-type name="Journal Article"&gt;17&lt;/ref-type&gt;&lt;contributors&gt;&lt;authors&gt;&lt;author&gt;Oliver, Regina M&lt;/author&gt;&lt;author&gt;Wehby, Joseph H&lt;/author&gt;&lt;author&gt;Nelson, J Ron&lt;/author&gt;&lt;/authors&gt;&lt;/contributors&gt;&lt;titles&gt;&lt;title&gt;Helping teachers maintain classroom management practices using a self-monitoring checklist&lt;/title&gt;&lt;secondary-title&gt;Teaching and Teacher Education &lt;/secondary-title&gt;&lt;/titles&gt;&lt;periodical&gt;&lt;full-title&gt;Teaching and Teacher Education&lt;/full-title&gt;&lt;/periodical&gt;&lt;pages&gt;113-120&lt;/pages&gt;&lt;volume&gt;51&lt;/volume&gt;&lt;dates&gt;&lt;year&gt;2015&lt;/year&gt;&lt;/dates&gt;&lt;isbn&gt;0742-051X&lt;/isbn&gt;&lt;urls&gt;&lt;/urls&gt;&lt;electronic-resource-num&gt;10.1016/j.tate.2015.06.0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Oliver et al.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60CDC010" w14:textId="77777777" w:rsidTr="00856C01">
        <w:tc>
          <w:tcPr>
            <w:tcW w:w="546" w:type="dxa"/>
          </w:tcPr>
          <w:p w14:paraId="5FD5C51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92" w:type="dxa"/>
          </w:tcPr>
          <w:p w14:paraId="26F77ED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Facilitation/problem-solving</w:t>
            </w:r>
          </w:p>
        </w:tc>
        <w:tc>
          <w:tcPr>
            <w:tcW w:w="2676" w:type="dxa"/>
          </w:tcPr>
          <w:p w14:paraId="7FCA51D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0FB2FE2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germoser Sanetti&lt;/Author&gt;&lt;Year&gt;2018&lt;/Year&gt;&lt;RecNum&gt;1739&lt;/RecNum&gt;&lt;DisplayText&gt;(Hagermoser Sanetti et al., 2018)&lt;/DisplayText&gt;&lt;record&gt;&lt;rec-number&gt;1739&lt;/rec-number&gt;&lt;foreign-keys&gt;&lt;key app="EN" db-id="x20fwe0f8dwprvedrx3vpwt7ssfzsda0ards" timestamp="1619243352"&gt;1739&lt;/key&gt;&lt;/foreign-keys&gt;&lt;ref-type name="Journal Article"&gt;17&lt;/ref-type&gt;&lt;contributors&gt;&lt;authors&gt;&lt;author&gt;Hagermoser Sanetti, Lisa M&lt;/author&gt;&lt;author&gt;Williamson, Kathleen M&lt;/author&gt;&lt;author&gt;Long, Anna CJ&lt;/author&gt;&lt;author&gt;Kratochwill, Thomas R&lt;/author&gt;&lt;/authors&gt;&lt;/contributors&gt;&lt;titles&gt;&lt;title&gt;Increasing in-service teacher implementation of classroom management practices through consultation, implementation planning, and participant modeling&lt;/title&gt;&lt;secondary-title&gt;Journal of Positive Behavior Interventions&lt;/secondary-title&gt;&lt;/titles&gt;&lt;periodical&gt;&lt;full-title&gt;Journal of Positive Behavior Interventions&lt;/full-title&gt;&lt;/periodical&gt;&lt;pages&gt;43-59&lt;/pages&gt;&lt;volume&gt;20&lt;/volume&gt;&lt;number&gt;1&lt;/number&gt;&lt;dates&gt;&lt;year&gt;2018&lt;/year&gt;&lt;/dates&gt;&lt;isbn&gt;1098-3007&lt;/isbn&gt;&lt;urls&gt;&lt;/urls&gt;&lt;electronic-resource-num&gt;10.1177/109830071772235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agermoser Sanetti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2F28D70E" w14:textId="77777777" w:rsidTr="00856C01">
        <w:tc>
          <w:tcPr>
            <w:tcW w:w="546" w:type="dxa"/>
          </w:tcPr>
          <w:p w14:paraId="504E1D19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92" w:type="dxa"/>
          </w:tcPr>
          <w:p w14:paraId="5FBF288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 xml:space="preserve">Facilitate relay of intervention fidelity and student data to school personnel </w:t>
            </w:r>
          </w:p>
        </w:tc>
        <w:tc>
          <w:tcPr>
            <w:tcW w:w="2676" w:type="dxa"/>
          </w:tcPr>
          <w:p w14:paraId="4382210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7239D18C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ohrmann&lt;/Author&gt;&lt;Year&gt;2008&lt;/Year&gt;&lt;RecNum&gt;1861&lt;/RecNum&gt;&lt;DisplayText&gt;(Lohrmann et al., 2008)&lt;/DisplayText&gt;&lt;record&gt;&lt;rec-number&gt;1861&lt;/rec-number&gt;&lt;foreign-keys&gt;&lt;key app="EN" db-id="x20fwe0f8dwprvedrx3vpwt7ssfzsda0ards" timestamp="1630469581"&gt;1861&lt;/key&gt;&lt;/foreign-keys&gt;&lt;ref-type name="Journal Article"&gt;17&lt;/ref-type&gt;&lt;contributors&gt;&lt;authors&gt;&lt;author&gt;Lohrmann, Sharon&lt;/author&gt;&lt;author&gt;Forman, Susan&lt;/author&gt;&lt;author&gt;Martin, Stacy&lt;/author&gt;&lt;author&gt;Palmieri, Mark&lt;/author&gt;&lt;/authors&gt;&lt;/contributors&gt;&lt;titles&gt;&lt;title&gt;Understanding school personnel&amp;apos;s resistance to adopting schoolwide positive behavior support at a universal level of intervention&lt;/title&gt;&lt;secondary-title&gt;Journal of Positive Behavior Interventions&lt;/secondary-title&gt;&lt;/titles&gt;&lt;periodical&gt;&lt;full-title&gt;Journal of Positive Behavior Interventions&lt;/full-title&gt;&lt;/periodical&gt;&lt;pages&gt;256-269&lt;/pages&gt;&lt;volume&gt;10&lt;/volume&gt;&lt;number&gt;4&lt;/number&gt;&lt;dates&gt;&lt;year&gt;2008&lt;/year&gt;&lt;/dates&gt;&lt;isbn&gt;1098-3007&lt;/isbn&gt;&lt;urls&gt;&lt;/urls&gt;&lt;electronic-resource-num&gt;10.1177/109830070831896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Lohrman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28D9380F" w14:textId="77777777" w:rsidTr="00856C01">
        <w:tc>
          <w:tcPr>
            <w:tcW w:w="546" w:type="dxa"/>
          </w:tcPr>
          <w:p w14:paraId="4CCEFCD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92" w:type="dxa"/>
          </w:tcPr>
          <w:p w14:paraId="3BC6AC4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Develop local policy that supports implementation</w:t>
            </w:r>
          </w:p>
        </w:tc>
        <w:tc>
          <w:tcPr>
            <w:tcW w:w="2676" w:type="dxa"/>
          </w:tcPr>
          <w:p w14:paraId="4FCB25E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3F793B00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14&lt;/Year&gt;&lt;RecNum&gt;1790&lt;/RecNum&gt;&lt;DisplayText&gt;(Freeman et al., 2014)&lt;/DisplayText&gt;&lt;record&gt;&lt;rec-number&gt;1790&lt;/rec-number&gt;&lt;foreign-keys&gt;&lt;key app="EN" db-id="x20fwe0f8dwprvedrx3vpwt7ssfzsda0ards" timestamp="1625811262"&gt;1790&lt;/key&gt;&lt;/foreign-keys&gt;&lt;ref-type name="Journal Article"&gt;17&lt;/ref-type&gt;&lt;contributors&gt;&lt;authors&gt;&lt;author&gt;Freeman, Elizabeth.&lt;/author&gt;&lt;author&gt;Wertheim, Eleanor H.&lt;/author&gt;&lt;author&gt;Trinder, Margot.&lt;/author&gt;&lt;/authors&gt;&lt;/contributors&gt;&lt;titles&gt;&lt;title&gt;Teacher perspectives on factors facilitating implementation of whole school approaches for resolving conflict&lt;/title&gt;&lt;secondary-title&gt;British Educational Research Journal&lt;/secondary-title&gt;&lt;/titles&gt;&lt;periodical&gt;&lt;full-title&gt;British Educational Research Journal&lt;/full-title&gt;&lt;/periodical&gt;&lt;pages&gt;847-868&lt;/pages&gt;&lt;volume&gt;40&lt;/volume&gt;&lt;number&gt;5&lt;/number&gt;&lt;dates&gt;&lt;year&gt;2014&lt;/year&gt;&lt;/dates&gt;&lt;isbn&gt;0141-1926&lt;/isbn&gt;&lt;urls&gt;&lt;/urls&gt;&lt;electronic-resource-num&gt;10.1002/berj.3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7FA9BD00" w14:textId="77777777" w:rsidTr="00856C01">
        <w:tc>
          <w:tcPr>
            <w:tcW w:w="546" w:type="dxa"/>
          </w:tcPr>
          <w:p w14:paraId="30484EBF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92" w:type="dxa"/>
          </w:tcPr>
          <w:p w14:paraId="6101D12C" w14:textId="435E35B3" w:rsidR="00090FD7" w:rsidRPr="00465A89" w:rsidRDefault="008F77CC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90FD7" w:rsidRPr="00465A89">
              <w:rPr>
                <w:rFonts w:ascii="Times New Roman" w:hAnsi="Times New Roman" w:cs="Times New Roman"/>
              </w:rPr>
              <w:t xml:space="preserve">ailor </w:t>
            </w:r>
            <w:r>
              <w:rPr>
                <w:rFonts w:ascii="Times New Roman" w:hAnsi="Times New Roman" w:cs="Times New Roman"/>
              </w:rPr>
              <w:t xml:space="preserve">strategies </w:t>
            </w:r>
          </w:p>
        </w:tc>
        <w:tc>
          <w:tcPr>
            <w:tcW w:w="2676" w:type="dxa"/>
          </w:tcPr>
          <w:p w14:paraId="1DC2726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47AAD49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14&lt;/Year&gt;&lt;RecNum&gt;1790&lt;/RecNum&gt;&lt;DisplayText&gt;(Freeman et al., 2014)&lt;/DisplayText&gt;&lt;record&gt;&lt;rec-number&gt;1790&lt;/rec-number&gt;&lt;foreign-keys&gt;&lt;key app="EN" db-id="x20fwe0f8dwprvedrx3vpwt7ssfzsda0ards" timestamp="1625811262"&gt;1790&lt;/key&gt;&lt;/foreign-keys&gt;&lt;ref-type name="Journal Article"&gt;17&lt;/ref-type&gt;&lt;contributors&gt;&lt;authors&gt;&lt;author&gt;Freeman, Elizabeth.&lt;/author&gt;&lt;author&gt;Wertheim, Eleanor H.&lt;/author&gt;&lt;author&gt;Trinder, Margot.&lt;/author&gt;&lt;/authors&gt;&lt;/contributors&gt;&lt;titles&gt;&lt;title&gt;Teacher perspectives on factors facilitating implementation of whole school approaches for resolving conflict&lt;/title&gt;&lt;secondary-title&gt;British Educational Research Journal&lt;/secondary-title&gt;&lt;/titles&gt;&lt;periodical&gt;&lt;full-title&gt;British Educational Research Journal&lt;/full-title&gt;&lt;/periodical&gt;&lt;pages&gt;847-868&lt;/pages&gt;&lt;volume&gt;40&lt;/volume&gt;&lt;number&gt;5&lt;/number&gt;&lt;dates&gt;&lt;year&gt;2014&lt;/year&gt;&lt;/dates&gt;&lt;isbn&gt;0141-1926&lt;/isbn&gt;&lt;urls&gt;&lt;/urls&gt;&lt;electronic-resource-num&gt;10.1002/berj.3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04ECAEED" w14:textId="77777777" w:rsidTr="00856C01">
        <w:tc>
          <w:tcPr>
            <w:tcW w:w="546" w:type="dxa"/>
          </w:tcPr>
          <w:p w14:paraId="2DC4B2A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92" w:type="dxa"/>
          </w:tcPr>
          <w:p w14:paraId="6E06315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Peer assisted learning</w:t>
            </w:r>
          </w:p>
        </w:tc>
        <w:tc>
          <w:tcPr>
            <w:tcW w:w="2676" w:type="dxa"/>
          </w:tcPr>
          <w:p w14:paraId="7E9FC8CB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52E70D0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reeman&lt;/Author&gt;&lt;Year&gt;2014&lt;/Year&gt;&lt;RecNum&gt;1790&lt;/RecNum&gt;&lt;DisplayText&gt;(Freeman et al., 2014)&lt;/DisplayText&gt;&lt;record&gt;&lt;rec-number&gt;1790&lt;/rec-number&gt;&lt;foreign-keys&gt;&lt;key app="EN" db-id="x20fwe0f8dwprvedrx3vpwt7ssfzsda0ards" timestamp="1625811262"&gt;1790&lt;/key&gt;&lt;/foreign-keys&gt;&lt;ref-type name="Journal Article"&gt;17&lt;/ref-type&gt;&lt;contributors&gt;&lt;authors&gt;&lt;author&gt;Freeman, Elizabeth.&lt;/author&gt;&lt;author&gt;Wertheim, Eleanor H.&lt;/author&gt;&lt;author&gt;Trinder, Margot.&lt;/author&gt;&lt;/authors&gt;&lt;/contributors&gt;&lt;titles&gt;&lt;title&gt;Teacher perspectives on factors facilitating implementation of whole school approaches for resolving conflict&lt;/title&gt;&lt;secondary-title&gt;British Educational Research Journal&lt;/secondary-title&gt;&lt;/titles&gt;&lt;periodical&gt;&lt;full-title&gt;British Educational Research Journal&lt;/full-title&gt;&lt;/periodical&gt;&lt;pages&gt;847-868&lt;/pages&gt;&lt;volume&gt;40&lt;/volume&gt;&lt;number&gt;5&lt;/number&gt;&lt;dates&gt;&lt;year&gt;2014&lt;/year&gt;&lt;/dates&gt;&lt;isbn&gt;0141-1926&lt;/isbn&gt;&lt;urls&gt;&lt;/urls&gt;&lt;electronic-resource-num&gt;10.1002/berj.31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reeman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12C99FAD" w14:textId="77777777" w:rsidTr="00856C01">
        <w:tc>
          <w:tcPr>
            <w:tcW w:w="546" w:type="dxa"/>
          </w:tcPr>
          <w:p w14:paraId="06FF6F9A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92" w:type="dxa"/>
          </w:tcPr>
          <w:p w14:paraId="10690E96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Conduct cyclical small tests of change (piloting or trialling the practice first)</w:t>
            </w:r>
          </w:p>
        </w:tc>
        <w:tc>
          <w:tcPr>
            <w:tcW w:w="2676" w:type="dxa"/>
          </w:tcPr>
          <w:p w14:paraId="2961475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13FAACF3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adbeater&lt;/Author&gt;&lt;Year&gt;2012&lt;/Year&gt;&lt;RecNum&gt;1796&lt;/RecNum&gt;&lt;DisplayText&gt;(Leadbeater et al., 2012)&lt;/DisplayText&gt;&lt;record&gt;&lt;rec-number&gt;1796&lt;/rec-number&gt;&lt;foreign-keys&gt;&lt;key app="EN" db-id="x20fwe0f8dwprvedrx3vpwt7ssfzsda0ards" timestamp="1625811879"&gt;1796&lt;/key&gt;&lt;/foreign-keys&gt;&lt;ref-type name="Journal Article"&gt;17&lt;/ref-type&gt;&lt;contributors&gt;&lt;authors&gt;&lt;author&gt;Leadbeater, Bonnie J.&lt;/author&gt;&lt;author&gt;Gladstone, Emilie.&lt;/author&gt;&lt;author&gt;Yeung Thompson, Rachel S.&lt;/author&gt;&lt;author&gt;Sukhawathanakul, Paweena.&lt;/author&gt;&lt;author&gt;Desjardins, Tracy.&lt;/author&gt;&lt;/authors&gt;&lt;/contributors&gt;&lt;titles&gt;&lt;title&gt;Getting started: Assimilatory processes of uptake of mental health promotion and primary prevention programmes in elementary schools&lt;/title&gt;&lt;secondary-title&gt;Advances in School Mental Health Promotion&lt;/secondary-title&gt;&lt;/titles&gt;&lt;periodical&gt;&lt;full-title&gt;Advances in school mental health promotion&lt;/full-title&gt;&lt;/periodical&gt;&lt;pages&gt;258-276&lt;/pages&gt;&lt;volume&gt;5&lt;/volume&gt;&lt;number&gt;4&lt;/number&gt;&lt;dates&gt;&lt;year&gt;2012&lt;/year&gt;&lt;/dates&gt;&lt;isbn&gt;1754-730X&lt;/isbn&gt;&lt;urls&gt;&lt;/urls&gt;&lt;electronic-resource-num&gt;10.1080/1754730X.2012.73679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Leadbeater et al.,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28A88E3D" w14:textId="77777777" w:rsidTr="00856C01">
        <w:tc>
          <w:tcPr>
            <w:tcW w:w="546" w:type="dxa"/>
          </w:tcPr>
          <w:p w14:paraId="5BFF689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92" w:type="dxa"/>
          </w:tcPr>
          <w:p w14:paraId="705B6FC5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Develop academic partnerships</w:t>
            </w:r>
          </w:p>
        </w:tc>
        <w:tc>
          <w:tcPr>
            <w:tcW w:w="2676" w:type="dxa"/>
          </w:tcPr>
          <w:p w14:paraId="7EDBC462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5A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7440" w:type="dxa"/>
          </w:tcPr>
          <w:p w14:paraId="5009F27D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rnold&lt;/Author&gt;&lt;Year&gt;2020&lt;/Year&gt;&lt;RecNum&gt;1792&lt;/RecNum&gt;&lt;DisplayText&gt;(Arnold et al., 2020)&lt;/DisplayText&gt;&lt;record&gt;&lt;rec-number&gt;1792&lt;/rec-number&gt;&lt;foreign-keys&gt;&lt;key app="EN" db-id="x20fwe0f8dwprvedrx3vpwt7ssfzsda0ards" timestamp="1625811446"&gt;1792&lt;/key&gt;&lt;/foreign-keys&gt;&lt;ref-type name="Journal Article"&gt;17&lt;/ref-type&gt;&lt;contributors&gt;&lt;authors&gt;&lt;author&gt;Arnold, Kimberly T.&lt;/author&gt;&lt;author&gt;Porter, Keshia M Pollack.&lt;/author&gt;&lt;author&gt;Frattaroli, Shannon.&lt;/author&gt;&lt;author&gt;Durham, Rachel E.&lt;/author&gt;&lt;author&gt;Mmari, Kristin.&lt;/author&gt;&lt;author&gt;Clary, Laura K.&lt;/author&gt;&lt;author&gt;Mendelson, Tamar&lt;/author&gt;&lt;/authors&gt;&lt;/contributors&gt;&lt;titles&gt;&lt;title&gt;Factors that influenced adoption of a school-based trauma-informed universal mental health intervention&lt;/title&gt;&lt;secondary-title&gt;Prevention Science&lt;/secondary-title&gt;&lt;/titles&gt;&lt;periodical&gt;&lt;full-title&gt;Prevention Science&lt;/full-title&gt;&lt;/periodical&gt;&lt;pages&gt;1081-1092&lt;/pages&gt;&lt;volume&gt;21&lt;/volume&gt;&lt;number&gt;8&lt;/number&gt;&lt;dates&gt;&lt;year&gt;2020&lt;/year&gt;&lt;/dates&gt;&lt;isbn&gt;1573-6695&lt;/isbn&gt;&lt;urls&gt;&lt;/urls&gt;&lt;electronic-resource-num&gt;10.1007/s11121-020-01144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rnold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0C31088C" w14:textId="77777777" w:rsidTr="00856C01">
        <w:tc>
          <w:tcPr>
            <w:tcW w:w="546" w:type="dxa"/>
          </w:tcPr>
          <w:p w14:paraId="6565720E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92" w:type="dxa"/>
          </w:tcPr>
          <w:p w14:paraId="7FD57041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ild partnerships to support implementation</w:t>
            </w:r>
          </w:p>
        </w:tc>
        <w:tc>
          <w:tcPr>
            <w:tcW w:w="2676" w:type="dxa"/>
          </w:tcPr>
          <w:p w14:paraId="3A40606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7440" w:type="dxa"/>
          </w:tcPr>
          <w:p w14:paraId="52BF33BF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rnold&lt;/Author&gt;&lt;Year&gt;2020&lt;/Year&gt;&lt;RecNum&gt;1792&lt;/RecNum&gt;&lt;DisplayText&gt;(Arnold et al., 2020)&lt;/DisplayText&gt;&lt;record&gt;&lt;rec-number&gt;1792&lt;/rec-number&gt;&lt;foreign-keys&gt;&lt;key app="EN" db-id="x20fwe0f8dwprvedrx3vpwt7ssfzsda0ards" timestamp="1625811446"&gt;1792&lt;/key&gt;&lt;/foreign-keys&gt;&lt;ref-type name="Journal Article"&gt;17&lt;/ref-type&gt;&lt;contributors&gt;&lt;authors&gt;&lt;author&gt;Arnold, Kimberly T.&lt;/author&gt;&lt;author&gt;Porter, Keshia M Pollack.&lt;/author&gt;&lt;author&gt;Frattaroli, Shannon.&lt;/author&gt;&lt;author&gt;Durham, Rachel E.&lt;/author&gt;&lt;author&gt;Mmari, Kristin.&lt;/author&gt;&lt;author&gt;Clary, Laura K.&lt;/author&gt;&lt;author&gt;Mendelson, Tamar&lt;/author&gt;&lt;/authors&gt;&lt;/contributors&gt;&lt;titles&gt;&lt;title&gt;Factors that influenced adoption of a school-based trauma-informed universal mental health intervention&lt;/title&gt;&lt;secondary-title&gt;Prevention Science&lt;/secondary-title&gt;&lt;/titles&gt;&lt;periodical&gt;&lt;full-title&gt;Prevention Science&lt;/full-title&gt;&lt;/periodical&gt;&lt;pages&gt;1081-1092&lt;/pages&gt;&lt;volume&gt;21&lt;/volume&gt;&lt;number&gt;8&lt;/number&gt;&lt;dates&gt;&lt;year&gt;2020&lt;/year&gt;&lt;/dates&gt;&lt;isbn&gt;1573-6695&lt;/isbn&gt;&lt;urls&gt;&lt;/urls&gt;&lt;electronic-resource-num&gt;10.1007/s11121-020-01144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rnold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90FD7" w:rsidRPr="00465A89" w14:paraId="68A6C550" w14:textId="77777777" w:rsidTr="00856C01">
        <w:tc>
          <w:tcPr>
            <w:tcW w:w="546" w:type="dxa"/>
          </w:tcPr>
          <w:p w14:paraId="50219463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92" w:type="dxa"/>
          </w:tcPr>
          <w:p w14:paraId="33467647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 local consensus discussions</w:t>
            </w:r>
          </w:p>
        </w:tc>
        <w:tc>
          <w:tcPr>
            <w:tcW w:w="2676" w:type="dxa"/>
          </w:tcPr>
          <w:p w14:paraId="3134533E" w14:textId="77777777" w:rsidR="00090FD7" w:rsidRPr="00465A89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7440" w:type="dxa"/>
          </w:tcPr>
          <w:p w14:paraId="3F6A3602" w14:textId="77777777" w:rsidR="00090FD7" w:rsidRDefault="00090FD7" w:rsidP="00856C0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rnold&lt;/Author&gt;&lt;Year&gt;2020&lt;/Year&gt;&lt;RecNum&gt;1792&lt;/RecNum&gt;&lt;DisplayText&gt;(Arnold et al., 2020)&lt;/DisplayText&gt;&lt;record&gt;&lt;rec-number&gt;1792&lt;/rec-number&gt;&lt;foreign-keys&gt;&lt;key app="EN" db-id="x20fwe0f8dwprvedrx3vpwt7ssfzsda0ards" timestamp="1625811446"&gt;1792&lt;/key&gt;&lt;/foreign-keys&gt;&lt;ref-type name="Journal Article"&gt;17&lt;/ref-type&gt;&lt;contributors&gt;&lt;authors&gt;&lt;author&gt;Arnold, Kimberly T.&lt;/author&gt;&lt;author&gt;Porter, Keshia M Pollack.&lt;/author&gt;&lt;author&gt;Frattaroli, Shannon.&lt;/author&gt;&lt;author&gt;Durham, Rachel E.&lt;/author&gt;&lt;author&gt;Mmari, Kristin.&lt;/author&gt;&lt;author&gt;Clary, Laura K.&lt;/author&gt;&lt;author&gt;Mendelson, Tamar&lt;/author&gt;&lt;/authors&gt;&lt;/contributors&gt;&lt;titles&gt;&lt;title&gt;Factors that influenced adoption of a school-based trauma-informed universal mental health intervention&lt;/title&gt;&lt;secondary-title&gt;Prevention Science&lt;/secondary-title&gt;&lt;/titles&gt;&lt;periodical&gt;&lt;full-title&gt;Prevention Science&lt;/full-title&gt;&lt;/periodical&gt;&lt;pages&gt;1081-1092&lt;/pages&gt;&lt;volume&gt;21&lt;/volume&gt;&lt;number&gt;8&lt;/number&gt;&lt;dates&gt;&lt;year&gt;2020&lt;/year&gt;&lt;/dates&gt;&lt;isbn&gt;1573-6695&lt;/isbn&gt;&lt;urls&gt;&lt;/urls&gt;&lt;electronic-resource-num&gt;10.1007/s11121-020-01144-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rnold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bookmarkEnd w:id="0"/>
    </w:tbl>
    <w:p w14:paraId="553944DA" w14:textId="77777777" w:rsidR="00773157" w:rsidRPr="00485F78" w:rsidRDefault="00773157">
      <w:pPr>
        <w:rPr>
          <w:sz w:val="2"/>
          <w:szCs w:val="2"/>
        </w:rPr>
      </w:pPr>
    </w:p>
    <w:sectPr w:rsidR="00773157" w:rsidRPr="00485F78" w:rsidSect="00090F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FD7"/>
    <w:rsid w:val="00090FD7"/>
    <w:rsid w:val="000D659F"/>
    <w:rsid w:val="00266793"/>
    <w:rsid w:val="00395F14"/>
    <w:rsid w:val="00425C4D"/>
    <w:rsid w:val="00485F78"/>
    <w:rsid w:val="00773157"/>
    <w:rsid w:val="008F77CC"/>
    <w:rsid w:val="0091696C"/>
    <w:rsid w:val="00B6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F6C3"/>
  <w15:chartTrackingRefBased/>
  <w15:docId w15:val="{E4E9CE83-8F20-4042-9224-CD322577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0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D7"/>
    <w:rPr>
      <w:sz w:val="20"/>
      <w:szCs w:val="20"/>
    </w:rPr>
  </w:style>
  <w:style w:type="table" w:styleId="TableGrid">
    <w:name w:val="Table Grid"/>
    <w:basedOn w:val="TableNormal"/>
    <w:uiPriority w:val="39"/>
    <w:rsid w:val="00090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0F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0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9</Words>
  <Characters>17271</Characters>
  <Application>Microsoft Office Word</Application>
  <DocSecurity>0</DocSecurity>
  <Lines>143</Lines>
  <Paragraphs>40</Paragraphs>
  <ScaleCrop>false</ScaleCrop>
  <Company/>
  <LinksUpToDate>false</LinksUpToDate>
  <CharactersWithSpaces>2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ffsky</dc:creator>
  <cp:keywords/>
  <dc:description/>
  <cp:lastModifiedBy>Rachel Baffsky</cp:lastModifiedBy>
  <cp:revision>3</cp:revision>
  <dcterms:created xsi:type="dcterms:W3CDTF">2022-06-29T00:44:00Z</dcterms:created>
  <dcterms:modified xsi:type="dcterms:W3CDTF">2022-06-30T06:44:00Z</dcterms:modified>
</cp:coreProperties>
</file>